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31" w:type="dxa"/>
        <w:tblLook w:val="04A0" w:firstRow="1" w:lastRow="0" w:firstColumn="1" w:lastColumn="0" w:noHBand="0" w:noVBand="1"/>
      </w:tblPr>
      <w:tblGrid>
        <w:gridCol w:w="1797"/>
        <w:gridCol w:w="1053"/>
        <w:gridCol w:w="1053"/>
        <w:gridCol w:w="1132"/>
        <w:gridCol w:w="1132"/>
        <w:gridCol w:w="1132"/>
        <w:gridCol w:w="1132"/>
      </w:tblGrid>
      <w:tr w:rsidR="00674871" w:rsidRPr="000A3120" w14:paraId="2EDD7252" w14:textId="77777777" w:rsidTr="009D2276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C746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Finding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C1F7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j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EC09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oun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DDCC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ount_adj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DD4B8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6691D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B6850" w14:textId="77777777" w:rsidR="00674871" w:rsidRPr="000A3120" w:rsidRDefault="00674871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76561511" w14:textId="77777777" w:rsidTr="009D2276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28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bnorm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BE4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545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6579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4761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53D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481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76FAD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41F2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AD4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069AD872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32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bnormal_t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9F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56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49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377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61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50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9F294D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00539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94129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755055F4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4EF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nfiltr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58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42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9F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178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B0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601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E072C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9F9508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2526DA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21FB575B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CE6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eticul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5C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20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A8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819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F15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302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B1F1E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A99918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705F0D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221655E3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B9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v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97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98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86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85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1D6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731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57E62F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A72048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8E246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19059F30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53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odu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90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63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DD76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884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DDFF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901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AC1494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258AE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4F8748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195A9375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99A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leural_effusio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F28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56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3C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366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306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9987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2B15D2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F0EE8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FCB28D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509B20FF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6E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ilar_adenopathy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22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24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54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286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CD0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9226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7F19C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10DC28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EBEAC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2E5D0FE1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B9C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inear_opacity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9F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36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91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714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72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20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DEACA0F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565659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3B775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3E30B229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01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iscrete_nodu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B3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08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7A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664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65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540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1E41D6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4833A2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F1B16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02A723E9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9A1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olume_los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46A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528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B2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57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9B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538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62ACC9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F85DE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D38447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0CE5A754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83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leural_reactio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E2F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2823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3706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9895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2A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0946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7D028EF8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6633C10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6A81B41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1B064BCA" w14:textId="77777777" w:rsidTr="009D2276">
        <w:trPr>
          <w:trHeight w:val="300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E90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79AA2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10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3FC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038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5432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0A31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25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C8E5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9E504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38C9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6A6AAF11" w14:textId="77777777" w:rsidTr="009D2276">
        <w:trPr>
          <w:trHeight w:val="300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354F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08FE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C453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8C00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4D2C2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58DC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B77B" w14:textId="77777777" w:rsidR="00674871" w:rsidRPr="000A3120" w:rsidRDefault="00674871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674871" w:rsidRPr="000A3120" w14:paraId="4B5ACCC2" w14:textId="77777777" w:rsidTr="009D2276">
        <w:trPr>
          <w:trHeight w:val="300"/>
        </w:trPr>
        <w:tc>
          <w:tcPr>
            <w:tcW w:w="84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00A9" w14:textId="40B193FD" w:rsidR="00674871" w:rsidRDefault="00674871" w:rsidP="009D22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  <w:p w14:paraId="1BE512F0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3E1435DD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28632D5D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FD00699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6A9A162A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34512964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28ADBCE4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2C344F52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6DD3C41E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017B01A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57CBC35D" w14:textId="77777777" w:rsidR="00674871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3F12B29B" w14:textId="77777777" w:rsidR="00674871" w:rsidRPr="00231D90" w:rsidRDefault="00674871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2742871B" w14:textId="1BAB62F0" w:rsidR="00B34450" w:rsidRPr="00BB5B61" w:rsidRDefault="00B34450" w:rsidP="00BB5B61">
      <w:pPr>
        <w:rPr>
          <w:rFonts w:ascii="Calibri" w:eastAsia="Calibri" w:hAnsi="Calibri" w:cs="Calibri"/>
          <w:sz w:val="22"/>
          <w:szCs w:val="22"/>
        </w:rPr>
      </w:pPr>
    </w:p>
    <w:sectPr w:rsidR="00B34450" w:rsidRPr="00BB5B61" w:rsidSect="0056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371841" w14:textId="77777777" w:rsidR="000120B9" w:rsidRDefault="000120B9" w:rsidP="006C083E">
      <w:r>
        <w:separator/>
      </w:r>
    </w:p>
  </w:endnote>
  <w:endnote w:type="continuationSeparator" w:id="0">
    <w:p w14:paraId="71679B00" w14:textId="77777777" w:rsidR="000120B9" w:rsidRDefault="000120B9" w:rsidP="006C083E">
      <w:r>
        <w:continuationSeparator/>
      </w:r>
    </w:p>
  </w:endnote>
  <w:endnote w:type="continuationNotice" w:id="1">
    <w:p w14:paraId="091F74DE" w14:textId="77777777" w:rsidR="000120B9" w:rsidRDefault="000120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FC18C" w14:textId="77777777" w:rsidR="000120B9" w:rsidRDefault="000120B9" w:rsidP="006C083E">
      <w:r>
        <w:separator/>
      </w:r>
    </w:p>
  </w:footnote>
  <w:footnote w:type="continuationSeparator" w:id="0">
    <w:p w14:paraId="50EC7D48" w14:textId="77777777" w:rsidR="000120B9" w:rsidRDefault="000120B9" w:rsidP="006C083E">
      <w:r>
        <w:continuationSeparator/>
      </w:r>
    </w:p>
  </w:footnote>
  <w:footnote w:type="continuationNotice" w:id="1">
    <w:p w14:paraId="5B0937C3" w14:textId="77777777" w:rsidR="000120B9" w:rsidRDefault="000120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4ADB7E"/>
    <w:multiLevelType w:val="hybridMultilevel"/>
    <w:tmpl w:val="A58C6E40"/>
    <w:lvl w:ilvl="0" w:tplc="01CEAA9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2C9B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80E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CEC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9C05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60D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08A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04D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A4A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98D03"/>
    <w:multiLevelType w:val="hybridMultilevel"/>
    <w:tmpl w:val="D8387D1E"/>
    <w:lvl w:ilvl="0" w:tplc="4B9297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906558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4305D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2BA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2D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8046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AEB9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BA2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987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24EC4"/>
    <w:multiLevelType w:val="hybridMultilevel"/>
    <w:tmpl w:val="10A6F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87244B"/>
    <w:multiLevelType w:val="hybridMultilevel"/>
    <w:tmpl w:val="5D90B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DFEA94"/>
    <w:multiLevelType w:val="hybridMultilevel"/>
    <w:tmpl w:val="85F0B6AA"/>
    <w:lvl w:ilvl="0" w:tplc="4420E9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3C88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3ED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08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C8C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05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3C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EC9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7ABF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47378C"/>
    <w:multiLevelType w:val="hybridMultilevel"/>
    <w:tmpl w:val="94307EAE"/>
    <w:lvl w:ilvl="0" w:tplc="419089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FC0B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166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C3B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C6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E15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0E0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AEF3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AE5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955087">
    <w:abstractNumId w:val="3"/>
  </w:num>
  <w:num w:numId="2" w16cid:durableId="395854988">
    <w:abstractNumId w:val="1"/>
  </w:num>
  <w:num w:numId="3" w16cid:durableId="2102602167">
    <w:abstractNumId w:val="4"/>
  </w:num>
  <w:num w:numId="4" w16cid:durableId="945116615">
    <w:abstractNumId w:val="0"/>
  </w:num>
  <w:num w:numId="5" w16cid:durableId="156459045">
    <w:abstractNumId w:val="5"/>
  </w:num>
  <w:num w:numId="6" w16cid:durableId="77336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61"/>
    <w:rsid w:val="000120B9"/>
    <w:rsid w:val="00024A52"/>
    <w:rsid w:val="00030894"/>
    <w:rsid w:val="000308B4"/>
    <w:rsid w:val="00040217"/>
    <w:rsid w:val="00046CA5"/>
    <w:rsid w:val="0005548B"/>
    <w:rsid w:val="00060C9C"/>
    <w:rsid w:val="0008555C"/>
    <w:rsid w:val="0008568D"/>
    <w:rsid w:val="000A3120"/>
    <w:rsid w:val="000A6698"/>
    <w:rsid w:val="000A709C"/>
    <w:rsid w:val="000C4EA9"/>
    <w:rsid w:val="000D0492"/>
    <w:rsid w:val="000D6BC0"/>
    <w:rsid w:val="000F710E"/>
    <w:rsid w:val="00111E74"/>
    <w:rsid w:val="001278DB"/>
    <w:rsid w:val="001310E5"/>
    <w:rsid w:val="0013357F"/>
    <w:rsid w:val="00135478"/>
    <w:rsid w:val="0013782F"/>
    <w:rsid w:val="00141971"/>
    <w:rsid w:val="00142F78"/>
    <w:rsid w:val="0014689D"/>
    <w:rsid w:val="001719A4"/>
    <w:rsid w:val="00187D84"/>
    <w:rsid w:val="001A23EB"/>
    <w:rsid w:val="001A31FF"/>
    <w:rsid w:val="001B0493"/>
    <w:rsid w:val="001B2FC6"/>
    <w:rsid w:val="001B30FF"/>
    <w:rsid w:val="001C4B5D"/>
    <w:rsid w:val="001C60D7"/>
    <w:rsid w:val="001D5B2F"/>
    <w:rsid w:val="001E7793"/>
    <w:rsid w:val="001F021E"/>
    <w:rsid w:val="001F3191"/>
    <w:rsid w:val="00205936"/>
    <w:rsid w:val="00231097"/>
    <w:rsid w:val="00231D90"/>
    <w:rsid w:val="0023461B"/>
    <w:rsid w:val="00246EDF"/>
    <w:rsid w:val="0025137B"/>
    <w:rsid w:val="002601AA"/>
    <w:rsid w:val="00263669"/>
    <w:rsid w:val="002758C3"/>
    <w:rsid w:val="002772F0"/>
    <w:rsid w:val="00277864"/>
    <w:rsid w:val="00292DC2"/>
    <w:rsid w:val="002A25A7"/>
    <w:rsid w:val="002B58CF"/>
    <w:rsid w:val="002C05BC"/>
    <w:rsid w:val="002C27E0"/>
    <w:rsid w:val="002C4F47"/>
    <w:rsid w:val="002E57A4"/>
    <w:rsid w:val="003020D9"/>
    <w:rsid w:val="00313132"/>
    <w:rsid w:val="00314A9E"/>
    <w:rsid w:val="00314B9E"/>
    <w:rsid w:val="003172ED"/>
    <w:rsid w:val="00350DB9"/>
    <w:rsid w:val="00352491"/>
    <w:rsid w:val="0035751C"/>
    <w:rsid w:val="003763EB"/>
    <w:rsid w:val="00380226"/>
    <w:rsid w:val="003A318C"/>
    <w:rsid w:val="003D4E5C"/>
    <w:rsid w:val="003E4CE3"/>
    <w:rsid w:val="003F0D96"/>
    <w:rsid w:val="004235B8"/>
    <w:rsid w:val="004255D0"/>
    <w:rsid w:val="004318FE"/>
    <w:rsid w:val="0045268D"/>
    <w:rsid w:val="004632AF"/>
    <w:rsid w:val="004717EF"/>
    <w:rsid w:val="004822DD"/>
    <w:rsid w:val="00491CC3"/>
    <w:rsid w:val="00494E2F"/>
    <w:rsid w:val="00497A69"/>
    <w:rsid w:val="004A074B"/>
    <w:rsid w:val="004D1DA8"/>
    <w:rsid w:val="004D7EEE"/>
    <w:rsid w:val="004E3AB5"/>
    <w:rsid w:val="004F7AD9"/>
    <w:rsid w:val="005119D1"/>
    <w:rsid w:val="00515F79"/>
    <w:rsid w:val="00527760"/>
    <w:rsid w:val="00536BAB"/>
    <w:rsid w:val="00550139"/>
    <w:rsid w:val="0055121F"/>
    <w:rsid w:val="00552022"/>
    <w:rsid w:val="00557706"/>
    <w:rsid w:val="00561266"/>
    <w:rsid w:val="00561903"/>
    <w:rsid w:val="00573E9D"/>
    <w:rsid w:val="00582897"/>
    <w:rsid w:val="005E4805"/>
    <w:rsid w:val="005E6162"/>
    <w:rsid w:val="005F05C5"/>
    <w:rsid w:val="005F6918"/>
    <w:rsid w:val="00627FAD"/>
    <w:rsid w:val="006359C8"/>
    <w:rsid w:val="00641D9F"/>
    <w:rsid w:val="006547C5"/>
    <w:rsid w:val="00660465"/>
    <w:rsid w:val="006638FF"/>
    <w:rsid w:val="00674871"/>
    <w:rsid w:val="0068497D"/>
    <w:rsid w:val="006911A5"/>
    <w:rsid w:val="006945D2"/>
    <w:rsid w:val="00694B99"/>
    <w:rsid w:val="006C083E"/>
    <w:rsid w:val="006C6B8C"/>
    <w:rsid w:val="006D7806"/>
    <w:rsid w:val="006E649B"/>
    <w:rsid w:val="006E7C43"/>
    <w:rsid w:val="007010CF"/>
    <w:rsid w:val="00730C92"/>
    <w:rsid w:val="00743A8E"/>
    <w:rsid w:val="00763A80"/>
    <w:rsid w:val="00767168"/>
    <w:rsid w:val="00772093"/>
    <w:rsid w:val="0078016D"/>
    <w:rsid w:val="00786247"/>
    <w:rsid w:val="00786B1C"/>
    <w:rsid w:val="007A1426"/>
    <w:rsid w:val="007A32D5"/>
    <w:rsid w:val="007C08B6"/>
    <w:rsid w:val="007C2BBC"/>
    <w:rsid w:val="007C3D5D"/>
    <w:rsid w:val="007F2FC1"/>
    <w:rsid w:val="007F5F2F"/>
    <w:rsid w:val="007F6D43"/>
    <w:rsid w:val="0080275C"/>
    <w:rsid w:val="00817808"/>
    <w:rsid w:val="00821D38"/>
    <w:rsid w:val="00831459"/>
    <w:rsid w:val="00842E75"/>
    <w:rsid w:val="00844817"/>
    <w:rsid w:val="00845A8A"/>
    <w:rsid w:val="0084656A"/>
    <w:rsid w:val="00852A76"/>
    <w:rsid w:val="00860A1F"/>
    <w:rsid w:val="00867DE5"/>
    <w:rsid w:val="00876E59"/>
    <w:rsid w:val="00877D59"/>
    <w:rsid w:val="00884DBC"/>
    <w:rsid w:val="008872A0"/>
    <w:rsid w:val="008910A3"/>
    <w:rsid w:val="008935A8"/>
    <w:rsid w:val="008A0503"/>
    <w:rsid w:val="008A1161"/>
    <w:rsid w:val="008A2025"/>
    <w:rsid w:val="008A3A91"/>
    <w:rsid w:val="008C1B65"/>
    <w:rsid w:val="008C5FC9"/>
    <w:rsid w:val="008E2685"/>
    <w:rsid w:val="008E55BC"/>
    <w:rsid w:val="0090502B"/>
    <w:rsid w:val="009176CE"/>
    <w:rsid w:val="0092089D"/>
    <w:rsid w:val="009252DA"/>
    <w:rsid w:val="00934975"/>
    <w:rsid w:val="0093643F"/>
    <w:rsid w:val="009744A8"/>
    <w:rsid w:val="00985A8D"/>
    <w:rsid w:val="00990BBA"/>
    <w:rsid w:val="00997FA6"/>
    <w:rsid w:val="009A3D2C"/>
    <w:rsid w:val="009B2447"/>
    <w:rsid w:val="009B2B52"/>
    <w:rsid w:val="009C5B8E"/>
    <w:rsid w:val="009C5D51"/>
    <w:rsid w:val="009E77B0"/>
    <w:rsid w:val="009F1EED"/>
    <w:rsid w:val="009F2912"/>
    <w:rsid w:val="00A2641F"/>
    <w:rsid w:val="00A32D46"/>
    <w:rsid w:val="00A35820"/>
    <w:rsid w:val="00A53210"/>
    <w:rsid w:val="00A60E97"/>
    <w:rsid w:val="00A624BF"/>
    <w:rsid w:val="00A70884"/>
    <w:rsid w:val="00A73C6F"/>
    <w:rsid w:val="00A74413"/>
    <w:rsid w:val="00A864B5"/>
    <w:rsid w:val="00A96C9E"/>
    <w:rsid w:val="00AA25DF"/>
    <w:rsid w:val="00AB2C09"/>
    <w:rsid w:val="00AB52CB"/>
    <w:rsid w:val="00AC3FA3"/>
    <w:rsid w:val="00AD306F"/>
    <w:rsid w:val="00AD47D3"/>
    <w:rsid w:val="00AE0C40"/>
    <w:rsid w:val="00AE1DA0"/>
    <w:rsid w:val="00AF4231"/>
    <w:rsid w:val="00B010B3"/>
    <w:rsid w:val="00B06263"/>
    <w:rsid w:val="00B23240"/>
    <w:rsid w:val="00B34450"/>
    <w:rsid w:val="00B365CD"/>
    <w:rsid w:val="00B36F4E"/>
    <w:rsid w:val="00B522B6"/>
    <w:rsid w:val="00B57ECC"/>
    <w:rsid w:val="00B605B7"/>
    <w:rsid w:val="00B9300E"/>
    <w:rsid w:val="00BA5A5D"/>
    <w:rsid w:val="00BA71AB"/>
    <w:rsid w:val="00BB1E0F"/>
    <w:rsid w:val="00BB5B61"/>
    <w:rsid w:val="00BB7247"/>
    <w:rsid w:val="00BC2EA0"/>
    <w:rsid w:val="00BF30DD"/>
    <w:rsid w:val="00BF3A84"/>
    <w:rsid w:val="00BF4095"/>
    <w:rsid w:val="00BF47C3"/>
    <w:rsid w:val="00C02970"/>
    <w:rsid w:val="00C12DEE"/>
    <w:rsid w:val="00C13C9B"/>
    <w:rsid w:val="00C30F4D"/>
    <w:rsid w:val="00C43850"/>
    <w:rsid w:val="00C44C57"/>
    <w:rsid w:val="00C51AC2"/>
    <w:rsid w:val="00C626B0"/>
    <w:rsid w:val="00C812DE"/>
    <w:rsid w:val="00C95A10"/>
    <w:rsid w:val="00CA7A57"/>
    <w:rsid w:val="00CC428C"/>
    <w:rsid w:val="00CD13AD"/>
    <w:rsid w:val="00CD2828"/>
    <w:rsid w:val="00CF5582"/>
    <w:rsid w:val="00CF7747"/>
    <w:rsid w:val="00D12BE4"/>
    <w:rsid w:val="00D14A2B"/>
    <w:rsid w:val="00D24BEB"/>
    <w:rsid w:val="00D310C0"/>
    <w:rsid w:val="00D54A9A"/>
    <w:rsid w:val="00D554BE"/>
    <w:rsid w:val="00D575F3"/>
    <w:rsid w:val="00D619F6"/>
    <w:rsid w:val="00D6456D"/>
    <w:rsid w:val="00D64AF0"/>
    <w:rsid w:val="00D65E0F"/>
    <w:rsid w:val="00D67472"/>
    <w:rsid w:val="00D70610"/>
    <w:rsid w:val="00D82FAE"/>
    <w:rsid w:val="00D84515"/>
    <w:rsid w:val="00D910F6"/>
    <w:rsid w:val="00D93796"/>
    <w:rsid w:val="00D952B5"/>
    <w:rsid w:val="00DA7B31"/>
    <w:rsid w:val="00DB64F7"/>
    <w:rsid w:val="00DC0EF3"/>
    <w:rsid w:val="00DC3FD0"/>
    <w:rsid w:val="00DC5CA4"/>
    <w:rsid w:val="00DE0D98"/>
    <w:rsid w:val="00DE3AED"/>
    <w:rsid w:val="00DE5AAF"/>
    <w:rsid w:val="00DE76FA"/>
    <w:rsid w:val="00E072A7"/>
    <w:rsid w:val="00E2689A"/>
    <w:rsid w:val="00E3021E"/>
    <w:rsid w:val="00E4356D"/>
    <w:rsid w:val="00E637B8"/>
    <w:rsid w:val="00E64B84"/>
    <w:rsid w:val="00E670A4"/>
    <w:rsid w:val="00E71A25"/>
    <w:rsid w:val="00E7795C"/>
    <w:rsid w:val="00E842B4"/>
    <w:rsid w:val="00E8545F"/>
    <w:rsid w:val="00E938D7"/>
    <w:rsid w:val="00E94549"/>
    <w:rsid w:val="00E94C7F"/>
    <w:rsid w:val="00EA07FD"/>
    <w:rsid w:val="00EA73E6"/>
    <w:rsid w:val="00EB7DDE"/>
    <w:rsid w:val="00EC2A92"/>
    <w:rsid w:val="00ED2985"/>
    <w:rsid w:val="00EE7A04"/>
    <w:rsid w:val="00F012C8"/>
    <w:rsid w:val="00F15EA3"/>
    <w:rsid w:val="00F20B59"/>
    <w:rsid w:val="00F51B6A"/>
    <w:rsid w:val="00F542F8"/>
    <w:rsid w:val="00F77484"/>
    <w:rsid w:val="00F826BE"/>
    <w:rsid w:val="00F85106"/>
    <w:rsid w:val="00F86A4E"/>
    <w:rsid w:val="00F907C9"/>
    <w:rsid w:val="00FD0787"/>
    <w:rsid w:val="00FD33BB"/>
    <w:rsid w:val="00FE1FF3"/>
    <w:rsid w:val="00FE56F7"/>
    <w:rsid w:val="00FF6197"/>
    <w:rsid w:val="00FF6273"/>
    <w:rsid w:val="06CC597A"/>
    <w:rsid w:val="09828F17"/>
    <w:rsid w:val="098C9E81"/>
    <w:rsid w:val="15E1994D"/>
    <w:rsid w:val="18284384"/>
    <w:rsid w:val="21F92CA9"/>
    <w:rsid w:val="3096FD72"/>
    <w:rsid w:val="347E9928"/>
    <w:rsid w:val="37BEEA9E"/>
    <w:rsid w:val="3BA2C43D"/>
    <w:rsid w:val="40D495BD"/>
    <w:rsid w:val="458FA227"/>
    <w:rsid w:val="4835C58C"/>
    <w:rsid w:val="4ADDA9E5"/>
    <w:rsid w:val="4E487B5B"/>
    <w:rsid w:val="4FCCADC8"/>
    <w:rsid w:val="5493F4DC"/>
    <w:rsid w:val="549E2FDB"/>
    <w:rsid w:val="5CE87FC9"/>
    <w:rsid w:val="6320D571"/>
    <w:rsid w:val="640CAADE"/>
    <w:rsid w:val="64BCA5D2"/>
    <w:rsid w:val="66587633"/>
    <w:rsid w:val="67467F45"/>
    <w:rsid w:val="6CC7B7B7"/>
    <w:rsid w:val="6DD4132A"/>
    <w:rsid w:val="6F3B9813"/>
    <w:rsid w:val="74B4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42F79"/>
  <w15:chartTrackingRefBased/>
  <w15:docId w15:val="{B240BAF2-261C-409B-9E6B-660286309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5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10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2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0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83E"/>
  </w:style>
  <w:style w:type="paragraph" w:styleId="Footer">
    <w:name w:val="footer"/>
    <w:basedOn w:val="Normal"/>
    <w:link w:val="FooterChar"/>
    <w:uiPriority w:val="99"/>
    <w:unhideWhenUsed/>
    <w:rsid w:val="006C0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83E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20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8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200FE-D4C6-476F-AF55-9F46C9C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cott H. (CDC/DDPHSS/CSELS/OD)</dc:creator>
  <cp:keywords/>
  <dc:description/>
  <cp:lastModifiedBy>Lee, Scott H. (CDC/NCEZID/OD)</cp:lastModifiedBy>
  <cp:revision>278</cp:revision>
  <dcterms:created xsi:type="dcterms:W3CDTF">2023-01-13T17:55:00Z</dcterms:created>
  <dcterms:modified xsi:type="dcterms:W3CDTF">2024-08-1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13T20:55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d1d47be-f961-4e23-b0b9-4954884a7460</vt:lpwstr>
  </property>
  <property fmtid="{D5CDD505-2E9C-101B-9397-08002B2CF9AE}" pid="8" name="MSIP_Label_7b94a7b8-f06c-4dfe-bdcc-9b548fd58c31_ContentBits">
    <vt:lpwstr>0</vt:lpwstr>
  </property>
</Properties>
</file>